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DAD66" w14:textId="77777777" w:rsidR="00E450D9" w:rsidRPr="00E80064" w:rsidRDefault="00E450D9" w:rsidP="00E450D9">
      <w:pPr>
        <w:rPr>
          <w:rFonts w:asciiTheme="majorHAnsi" w:hAnsiTheme="majorHAnsi" w:cs="Arial"/>
          <w:sz w:val="22"/>
          <w:szCs w:val="22"/>
        </w:rPr>
      </w:pPr>
      <w:r w:rsidRPr="00E80064">
        <w:rPr>
          <w:rFonts w:asciiTheme="majorHAnsi" w:hAnsiTheme="majorHAnsi" w:cs="Arial"/>
          <w:b/>
          <w:sz w:val="22"/>
          <w:szCs w:val="22"/>
        </w:rPr>
        <w:t xml:space="preserve">Supplementary Table 1. </w:t>
      </w:r>
      <w:r w:rsidRPr="00E80064">
        <w:rPr>
          <w:rFonts w:asciiTheme="majorHAnsi" w:hAnsiTheme="majorHAnsi" w:cs="Arial"/>
          <w:sz w:val="22"/>
          <w:szCs w:val="22"/>
        </w:rPr>
        <w:t>Information for Integrated Discovery Progra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2"/>
        <w:gridCol w:w="2749"/>
        <w:gridCol w:w="2390"/>
        <w:gridCol w:w="2455"/>
      </w:tblGrid>
      <w:tr w:rsidR="00E450D9" w:rsidRPr="00E80064" w14:paraId="42EA6C71" w14:textId="77777777" w:rsidTr="00F2299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E1FE98" w14:textId="77777777" w:rsidR="00E450D9" w:rsidRPr="00E80064" w:rsidRDefault="00E450D9" w:rsidP="00F22997">
            <w:pPr>
              <w:rPr>
                <w:rFonts w:asciiTheme="majorHAnsi" w:hAnsiTheme="majorHAnsi" w:cs="Arial"/>
                <w:b/>
              </w:rPr>
            </w:pPr>
            <w:r w:rsidRPr="00E80064">
              <w:rPr>
                <w:rFonts w:asciiTheme="majorHAnsi" w:hAnsiTheme="majorHAnsi" w:cs="Arial"/>
                <w:b/>
              </w:rPr>
              <w:t>Integrated Discovery Progr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F0CD36" w14:textId="77777777" w:rsidR="00E450D9" w:rsidRPr="00E80064" w:rsidRDefault="00E450D9" w:rsidP="00F22997">
            <w:pPr>
              <w:rPr>
                <w:rFonts w:asciiTheme="majorHAnsi" w:hAnsiTheme="majorHAnsi" w:cs="Arial"/>
                <w:b/>
              </w:rPr>
            </w:pPr>
            <w:r w:rsidRPr="00E80064">
              <w:rPr>
                <w:rFonts w:asciiTheme="majorHAnsi" w:hAnsiTheme="majorHAnsi" w:cs="Arial"/>
                <w:b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FD48BD" w14:textId="77777777" w:rsidR="00E450D9" w:rsidRPr="00E80064" w:rsidRDefault="00E450D9" w:rsidP="00F22997">
            <w:pPr>
              <w:rPr>
                <w:rFonts w:asciiTheme="majorHAnsi" w:hAnsiTheme="majorHAnsi" w:cs="Arial"/>
                <w:b/>
              </w:rPr>
            </w:pPr>
            <w:r w:rsidRPr="00E80064">
              <w:rPr>
                <w:rFonts w:asciiTheme="majorHAnsi" w:hAnsiTheme="majorHAnsi" w:cs="Arial"/>
                <w:b/>
              </w:rPr>
              <w:t>Neurodevelopmental disorder(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DC565F" w14:textId="77777777" w:rsidR="00E450D9" w:rsidRPr="00E80064" w:rsidRDefault="00E450D9" w:rsidP="00F22997">
            <w:pPr>
              <w:rPr>
                <w:rFonts w:asciiTheme="majorHAnsi" w:hAnsiTheme="majorHAnsi" w:cs="Arial"/>
                <w:b/>
              </w:rPr>
            </w:pPr>
            <w:r w:rsidRPr="00E80064">
              <w:rPr>
                <w:rFonts w:asciiTheme="majorHAnsi" w:hAnsiTheme="majorHAnsi" w:cs="Arial"/>
                <w:b/>
              </w:rPr>
              <w:t>Data collection</w:t>
            </w:r>
          </w:p>
        </w:tc>
      </w:tr>
      <w:tr w:rsidR="00E450D9" w:rsidRPr="00E80064" w14:paraId="7AFFA9CB" w14:textId="77777777" w:rsidTr="00F2299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4EF8E7" w14:textId="77777777" w:rsidR="00E450D9" w:rsidRPr="00E80064" w:rsidRDefault="00E450D9" w:rsidP="00F22997">
            <w:pPr>
              <w:rPr>
                <w:rFonts w:asciiTheme="majorHAnsi" w:hAnsiTheme="majorHAnsi" w:cs="Arial"/>
              </w:rPr>
            </w:pPr>
            <w:r w:rsidRPr="00E80064">
              <w:rPr>
                <w:rFonts w:asciiTheme="majorHAnsi" w:hAnsiTheme="majorHAnsi" w:cs="Arial"/>
              </w:rPr>
              <w:t>PO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AF8532" w14:textId="77777777" w:rsidR="00E450D9" w:rsidRPr="00E80064" w:rsidRDefault="00E450D9" w:rsidP="00F22997">
            <w:pPr>
              <w:rPr>
                <w:rFonts w:asciiTheme="majorHAnsi" w:hAnsiTheme="majorHAnsi" w:cs="Arial"/>
              </w:rPr>
            </w:pPr>
            <w:r w:rsidRPr="00E80064">
              <w:rPr>
                <w:rFonts w:asciiTheme="majorHAnsi" w:hAnsiTheme="majorHAnsi" w:cs="Arial"/>
              </w:rPr>
              <w:t>POND aims to understand the neurobiology of NDDs and translate these findings into effective treat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958961" w14:textId="77777777" w:rsidR="00E450D9" w:rsidRPr="00E80064" w:rsidRDefault="00E450D9" w:rsidP="00F22997">
            <w:pPr>
              <w:rPr>
                <w:rFonts w:asciiTheme="majorHAnsi" w:hAnsiTheme="majorHAnsi" w:cs="Arial"/>
              </w:rPr>
            </w:pPr>
            <w:r w:rsidRPr="00E80064">
              <w:rPr>
                <w:rFonts w:asciiTheme="majorHAnsi" w:hAnsiTheme="majorHAnsi" w:cs="Arial"/>
              </w:rPr>
              <w:t>ADHD; ASD; ID; OCD</w:t>
            </w:r>
          </w:p>
          <w:p w14:paraId="49C4539C" w14:textId="77777777" w:rsidR="00E450D9" w:rsidRPr="00E80064" w:rsidRDefault="00E450D9" w:rsidP="00F22997">
            <w:pPr>
              <w:rPr>
                <w:rFonts w:asciiTheme="majorHAnsi" w:hAnsiTheme="majorHAnsi" w:cs="Arial"/>
              </w:rPr>
            </w:pPr>
            <w:r w:rsidRPr="00E80064">
              <w:rPr>
                <w:rFonts w:asciiTheme="majorHAnsi" w:hAnsiTheme="majorHAnsi" w:cs="Arial"/>
              </w:rPr>
              <w:t>T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C86DCD" w14:textId="77777777" w:rsidR="00E450D9" w:rsidRPr="00E80064" w:rsidRDefault="00E450D9" w:rsidP="00F22997">
            <w:pPr>
              <w:rPr>
                <w:rFonts w:asciiTheme="majorHAnsi" w:hAnsiTheme="majorHAnsi" w:cs="Arial"/>
              </w:rPr>
            </w:pPr>
            <w:r w:rsidRPr="00E80064">
              <w:rPr>
                <w:rFonts w:asciiTheme="majorHAnsi" w:hAnsiTheme="majorHAnsi" w:cs="Arial"/>
              </w:rPr>
              <w:t>Baseline data to the POND longitudinal clinical registry:</w:t>
            </w:r>
          </w:p>
          <w:p w14:paraId="23291B0E" w14:textId="77777777" w:rsidR="00E450D9" w:rsidRPr="00E80064" w:rsidRDefault="00E450D9" w:rsidP="00F22997">
            <w:pPr>
              <w:rPr>
                <w:rFonts w:asciiTheme="majorHAnsi" w:hAnsiTheme="majorHAnsi" w:cs="Arial"/>
              </w:rPr>
            </w:pPr>
            <w:r w:rsidRPr="00E80064">
              <w:rPr>
                <w:rFonts w:asciiTheme="majorHAnsi" w:hAnsiTheme="majorHAnsi" w:cs="Arial"/>
              </w:rPr>
              <w:t>2014-2019</w:t>
            </w:r>
          </w:p>
        </w:tc>
      </w:tr>
      <w:tr w:rsidR="00E450D9" w:rsidRPr="00E80064" w14:paraId="4864D6A8" w14:textId="77777777" w:rsidTr="00F2299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21DC6A" w14:textId="77777777" w:rsidR="00E450D9" w:rsidRPr="00E80064" w:rsidRDefault="00E450D9" w:rsidP="00F22997">
            <w:pPr>
              <w:rPr>
                <w:rFonts w:asciiTheme="majorHAnsi" w:hAnsiTheme="majorHAnsi" w:cs="Arial"/>
              </w:rPr>
            </w:pPr>
            <w:r w:rsidRPr="00E80064">
              <w:rPr>
                <w:rFonts w:asciiTheme="majorHAnsi" w:hAnsiTheme="majorHAnsi" w:cs="Arial"/>
              </w:rPr>
              <w:t>CP-N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119829" w14:textId="77777777" w:rsidR="00E450D9" w:rsidRPr="00E80064" w:rsidRDefault="00E450D9" w:rsidP="00F22997">
            <w:pPr>
              <w:rPr>
                <w:rFonts w:asciiTheme="majorHAnsi" w:hAnsiTheme="majorHAnsi" w:cs="Arial"/>
              </w:rPr>
            </w:pPr>
            <w:r w:rsidRPr="00E80064">
              <w:rPr>
                <w:rFonts w:asciiTheme="majorHAnsi" w:hAnsiTheme="majorHAnsi" w:cs="Arial"/>
              </w:rPr>
              <w:t>CP-NET is an Ontario-based neuroscience research network focused on enhancing the lives of individuals with CP and their famil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074BF0" w14:textId="77777777" w:rsidR="00E450D9" w:rsidRPr="00E80064" w:rsidRDefault="00E450D9" w:rsidP="00F22997">
            <w:pPr>
              <w:rPr>
                <w:rFonts w:asciiTheme="majorHAnsi" w:hAnsiTheme="majorHAnsi" w:cs="Arial"/>
              </w:rPr>
            </w:pPr>
            <w:r w:rsidRPr="00E80064">
              <w:rPr>
                <w:rFonts w:asciiTheme="majorHAnsi" w:hAnsiTheme="majorHAnsi" w:cs="Arial"/>
              </w:rPr>
              <w:t>C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F91760" w14:textId="77777777" w:rsidR="00E450D9" w:rsidRPr="00E80064" w:rsidRDefault="00E450D9" w:rsidP="00F22997">
            <w:pPr>
              <w:rPr>
                <w:rFonts w:asciiTheme="majorHAnsi" w:hAnsiTheme="majorHAnsi" w:cs="Arial"/>
              </w:rPr>
            </w:pPr>
            <w:r w:rsidRPr="00E80064">
              <w:rPr>
                <w:rFonts w:asciiTheme="majorHAnsi" w:hAnsiTheme="majorHAnsi" w:cs="Arial"/>
              </w:rPr>
              <w:t>Baseline data from clinical database: 2011-2020</w:t>
            </w:r>
          </w:p>
          <w:p w14:paraId="7A02618A" w14:textId="77777777" w:rsidR="00E450D9" w:rsidRPr="00E80064" w:rsidRDefault="00E450D9" w:rsidP="00F22997">
            <w:pPr>
              <w:rPr>
                <w:rFonts w:asciiTheme="majorHAnsi" w:hAnsiTheme="majorHAnsi" w:cs="Arial"/>
              </w:rPr>
            </w:pPr>
          </w:p>
        </w:tc>
      </w:tr>
      <w:tr w:rsidR="00E450D9" w:rsidRPr="00E80064" w14:paraId="4271B0D0" w14:textId="77777777" w:rsidTr="00F2299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8BB7AE" w14:textId="77777777" w:rsidR="00E450D9" w:rsidRPr="00E80064" w:rsidRDefault="00E450D9" w:rsidP="00F22997">
            <w:pPr>
              <w:rPr>
                <w:rFonts w:asciiTheme="majorHAnsi" w:hAnsiTheme="majorHAnsi" w:cs="Arial"/>
              </w:rPr>
            </w:pPr>
            <w:proofErr w:type="spellStart"/>
            <w:r w:rsidRPr="00E80064">
              <w:rPr>
                <w:rFonts w:asciiTheme="majorHAnsi" w:hAnsiTheme="majorHAnsi" w:cs="Arial"/>
              </w:rPr>
              <w:t>EpLin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128773" w14:textId="77777777" w:rsidR="00E450D9" w:rsidRPr="00E80064" w:rsidRDefault="00E450D9" w:rsidP="00F22997">
            <w:pPr>
              <w:rPr>
                <w:rFonts w:asciiTheme="majorHAnsi" w:hAnsiTheme="majorHAnsi" w:cs="Arial"/>
              </w:rPr>
            </w:pPr>
            <w:proofErr w:type="spellStart"/>
            <w:r w:rsidRPr="00E80064">
              <w:rPr>
                <w:rFonts w:asciiTheme="majorHAnsi" w:hAnsiTheme="majorHAnsi" w:cs="Arial"/>
              </w:rPr>
              <w:t>EpLink</w:t>
            </w:r>
            <w:proofErr w:type="spellEnd"/>
            <w:r w:rsidRPr="00E80064">
              <w:rPr>
                <w:rFonts w:asciiTheme="majorHAnsi" w:hAnsiTheme="majorHAnsi" w:cs="Arial"/>
              </w:rPr>
              <w:t xml:space="preserve"> is a collaborative program focused on finding new ways to diagnose, treat and improve the lives of people living with epileps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E2F634" w14:textId="77777777" w:rsidR="00E450D9" w:rsidRPr="00E80064" w:rsidRDefault="00E450D9" w:rsidP="00F22997">
            <w:pPr>
              <w:rPr>
                <w:rFonts w:asciiTheme="majorHAnsi" w:hAnsiTheme="majorHAnsi" w:cs="Arial"/>
              </w:rPr>
            </w:pPr>
            <w:r w:rsidRPr="00E80064">
              <w:rPr>
                <w:rFonts w:asciiTheme="majorHAnsi" w:hAnsiTheme="majorHAnsi" w:cs="Arial"/>
              </w:rPr>
              <w:t>Epileps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0C2844" w14:textId="77777777" w:rsidR="00E450D9" w:rsidRPr="00E80064" w:rsidRDefault="00E450D9" w:rsidP="00F22997">
            <w:pPr>
              <w:rPr>
                <w:rFonts w:asciiTheme="majorHAnsi" w:hAnsiTheme="majorHAnsi" w:cs="Arial"/>
              </w:rPr>
            </w:pPr>
            <w:r w:rsidRPr="00E80064">
              <w:rPr>
                <w:rFonts w:asciiTheme="majorHAnsi" w:hAnsiTheme="majorHAnsi" w:cs="Arial"/>
              </w:rPr>
              <w:t>Baseline data from six studies investigating ketogenic diet, surgery, or HRQOL in pediatric epilepsy: 2013-2018</w:t>
            </w:r>
          </w:p>
        </w:tc>
      </w:tr>
    </w:tbl>
    <w:p w14:paraId="1E98FBEC" w14:textId="77777777" w:rsidR="00E450D9" w:rsidRPr="00F21389" w:rsidRDefault="00E450D9" w:rsidP="00E450D9">
      <w:pPr>
        <w:rPr>
          <w:rFonts w:asciiTheme="majorHAnsi" w:hAnsiTheme="majorHAnsi" w:cs="Arial"/>
          <w:sz w:val="22"/>
          <w:szCs w:val="22"/>
        </w:rPr>
      </w:pPr>
      <w:r w:rsidRPr="00E80064">
        <w:rPr>
          <w:rFonts w:asciiTheme="majorHAnsi" w:hAnsiTheme="majorHAnsi" w:cs="Arial"/>
          <w:sz w:val="22"/>
          <w:szCs w:val="22"/>
        </w:rPr>
        <w:t xml:space="preserve">ADHD = attention-deficit/hyperactivity disorder; ASD = autism spectrum disorder; CP = cerebral palsy; CP-NET = Cerebral Palsy Integrated Neuroscience Discovery Network; </w:t>
      </w:r>
      <w:proofErr w:type="spellStart"/>
      <w:r w:rsidRPr="00E80064">
        <w:rPr>
          <w:rFonts w:asciiTheme="majorHAnsi" w:hAnsiTheme="majorHAnsi" w:cs="Arial"/>
          <w:sz w:val="22"/>
          <w:szCs w:val="22"/>
        </w:rPr>
        <w:t>EpLink</w:t>
      </w:r>
      <w:proofErr w:type="spellEnd"/>
      <w:r w:rsidRPr="00E80064">
        <w:rPr>
          <w:rFonts w:asciiTheme="majorHAnsi" w:hAnsiTheme="majorHAnsi" w:cs="Arial"/>
          <w:sz w:val="22"/>
          <w:szCs w:val="22"/>
        </w:rPr>
        <w:t xml:space="preserve"> = Epilepsy Research Program; HRQOL = health-related quality of life; ID = intellectual disability; OCD = obsessive compulsive disorder; POND = Province of Ontario Neurodevelopmental Disorders; TD = typically developing</w:t>
      </w:r>
    </w:p>
    <w:p w14:paraId="404AA516" w14:textId="77777777" w:rsidR="00062A93" w:rsidRDefault="00062A93"/>
    <w:sectPr w:rsidR="00062A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0D9"/>
    <w:rsid w:val="00062A93"/>
    <w:rsid w:val="002062AE"/>
    <w:rsid w:val="00D77E0E"/>
    <w:rsid w:val="00E45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2681E"/>
  <w15:chartTrackingRefBased/>
  <w15:docId w15:val="{FE0C9860-2CCC-4767-A48E-A886D5F69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0D9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50D9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3-07-20T08:33:00Z</dcterms:created>
  <dcterms:modified xsi:type="dcterms:W3CDTF">2023-07-20T08:34:00Z</dcterms:modified>
</cp:coreProperties>
</file>